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F8689" w14:textId="63F6C28A" w:rsidR="00B170BF" w:rsidRDefault="00B170BF" w:rsidP="005C19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t>Additional file 9</w:t>
      </w:r>
      <w:bookmarkStart w:id="0" w:name="_GoBack"/>
      <w:bookmarkEnd w:id="0"/>
    </w:p>
    <w:p w14:paraId="031DAFF0" w14:textId="5F590485" w:rsidR="004A2A7D" w:rsidRDefault="00086FD6" w:rsidP="005C19F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F3D34">
        <w:rPr>
          <w:rFonts w:ascii="Times New Roman" w:hAnsi="Times New Roman" w:cs="Times New Roman"/>
          <w:color w:val="000000" w:themeColor="text1"/>
          <w:sz w:val="24"/>
        </w:rPr>
        <w:t xml:space="preserve">The changes of cell wall of </w:t>
      </w:r>
      <w:r w:rsidRPr="004F3D34">
        <w:rPr>
          <w:rFonts w:ascii="Times New Roman" w:hAnsi="Times New Roman" w:cs="Times New Roman"/>
          <w:i/>
          <w:color w:val="000000" w:themeColor="text1"/>
          <w:sz w:val="24"/>
        </w:rPr>
        <w:t>C</w:t>
      </w:r>
      <w:r w:rsidRPr="004F3D34">
        <w:rPr>
          <w:rFonts w:ascii="Times New Roman" w:hAnsi="Times New Roman" w:cs="Times New Roman" w:hint="eastAsia"/>
          <w:i/>
          <w:color w:val="000000" w:themeColor="text1"/>
          <w:sz w:val="24"/>
        </w:rPr>
        <w:t>.</w:t>
      </w:r>
      <w:r w:rsidRPr="004F3D34">
        <w:rPr>
          <w:rFonts w:ascii="Times New Roman" w:hAnsi="Times New Roman" w:cs="Times New Roman"/>
          <w:i/>
          <w:color w:val="000000" w:themeColor="text1"/>
          <w:sz w:val="24"/>
        </w:rPr>
        <w:t xml:space="preserve"> acetobutylicum</w:t>
      </w:r>
      <w:r w:rsidRPr="004F3D34">
        <w:rPr>
          <w:rFonts w:ascii="Times New Roman" w:hAnsi="Times New Roman" w:cs="Times New Roman" w:hint="eastAsia"/>
          <w:color w:val="000000" w:themeColor="text1"/>
          <w:sz w:val="24"/>
        </w:rPr>
        <w:t xml:space="preserve"> ATCC 824</w:t>
      </w:r>
      <w:r w:rsidRPr="004F3D34">
        <w:rPr>
          <w:rFonts w:ascii="Times New Roman" w:hAnsi="Times New Roman" w:cs="Times New Roman"/>
          <w:color w:val="000000" w:themeColor="text1"/>
          <w:sz w:val="24"/>
        </w:rPr>
        <w:t xml:space="preserve"> under different culture conditions </w:t>
      </w:r>
      <w:r w:rsidR="00EF20E4" w:rsidRPr="004F3D34">
        <w:rPr>
          <w:rFonts w:ascii="Times New Roman" w:hAnsi="Times New Roman" w:cs="Times New Roman"/>
          <w:color w:val="000000" w:themeColor="text1"/>
          <w:sz w:val="24"/>
        </w:rPr>
        <w:t>captured</w:t>
      </w:r>
      <w:r w:rsidRPr="004F3D34">
        <w:rPr>
          <w:rFonts w:ascii="Times New Roman" w:hAnsi="Times New Roman" w:cs="Times New Roman"/>
          <w:color w:val="000000" w:themeColor="text1"/>
          <w:sz w:val="24"/>
        </w:rPr>
        <w:t xml:space="preserve"> by </w:t>
      </w:r>
      <w:r w:rsidR="00892D45" w:rsidRPr="00892D45">
        <w:rPr>
          <w:rFonts w:ascii="Times New Roman" w:hAnsi="Times New Roman" w:cs="Times New Roman"/>
          <w:color w:val="000000" w:themeColor="text1"/>
          <w:sz w:val="24"/>
        </w:rPr>
        <w:t>scanning electron microscopy</w:t>
      </w:r>
      <w:r w:rsidR="00892D4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92D45" w:rsidRPr="002F4301">
        <w:rPr>
          <w:rFonts w:ascii="Times New Roman" w:hAnsi="Times New Roman" w:cs="Times New Roman"/>
          <w:color w:val="000000" w:themeColor="text1"/>
          <w:sz w:val="24"/>
        </w:rPr>
        <w:t>(SEM)</w:t>
      </w:r>
      <w:r w:rsidRPr="004F3D34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4CC65C2" w14:textId="39520422" w:rsidR="002F4301" w:rsidRPr="002F4301" w:rsidRDefault="002F4301" w:rsidP="005C19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F43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</w:p>
    <w:p w14:paraId="1A755077" w14:textId="2BA695A4" w:rsidR="002F4301" w:rsidRDefault="002F4301" w:rsidP="005C19F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F4301">
        <w:rPr>
          <w:rFonts w:ascii="Times New Roman" w:hAnsi="Times New Roman" w:cs="Times New Roman"/>
          <w:color w:val="000000" w:themeColor="text1"/>
          <w:sz w:val="24"/>
        </w:rPr>
        <w:t xml:space="preserve">For observation by </w:t>
      </w:r>
      <w:r w:rsidR="00892D45" w:rsidRPr="002F4301">
        <w:rPr>
          <w:rFonts w:ascii="Times New Roman" w:hAnsi="Times New Roman" w:cs="Times New Roman"/>
          <w:color w:val="000000" w:themeColor="text1"/>
          <w:sz w:val="24"/>
        </w:rPr>
        <w:t>SEM</w:t>
      </w:r>
      <w:r w:rsidRPr="002F4301">
        <w:rPr>
          <w:rFonts w:ascii="Times New Roman" w:hAnsi="Times New Roman" w:cs="Times New Roman"/>
          <w:color w:val="000000" w:themeColor="text1"/>
          <w:sz w:val="24"/>
        </w:rPr>
        <w:t>, biological specimens are conventionally fixed with glutaraldehyde and dehydrated in 30%, 50%, 70%, 90%, and 100% ethanol. The dried C.acetobutylicum mounted on a double sided tape on aluminum stubs and were sputter coated with gold using the fine coat ion sputter and then micrographs were recorded using the scanning electron microscope (FEI_Apreo, America).</w:t>
      </w:r>
    </w:p>
    <w:p w14:paraId="3BFF9CAA" w14:textId="0E217CC1" w:rsidR="009B0509" w:rsidRPr="009B0509" w:rsidRDefault="009B0509" w:rsidP="005C19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B05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sults </w:t>
      </w:r>
    </w:p>
    <w:p w14:paraId="528DC73E" w14:textId="061F5E0E" w:rsidR="001B1E37" w:rsidRPr="004F3D34" w:rsidRDefault="00F0404C">
      <w:pPr>
        <w:rPr>
          <w:color w:val="000000" w:themeColor="text1"/>
        </w:rPr>
      </w:pPr>
      <w:r w:rsidRPr="004F3D34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C67EC7E" wp14:editId="05640BB7">
            <wp:extent cx="5122985" cy="5590671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7" r="8537" b="4207"/>
                    <a:stretch/>
                  </pic:blipFill>
                  <pic:spPr bwMode="auto">
                    <a:xfrm>
                      <a:off x="0" y="0"/>
                      <a:ext cx="5133428" cy="5602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34571" w14:textId="24C03BDF" w:rsidR="00297ACF" w:rsidRPr="004F3D34" w:rsidRDefault="000A21A7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F3D34">
        <w:rPr>
          <w:rFonts w:ascii="Times New Roman" w:hAnsi="Times New Roman" w:cs="Times New Roman"/>
          <w:b/>
          <w:color w:val="000000" w:themeColor="text1"/>
          <w:sz w:val="24"/>
        </w:rPr>
        <w:t>Fig. I</w:t>
      </w:r>
      <w:r w:rsidRPr="004F3D34">
        <w:rPr>
          <w:rFonts w:ascii="Times New Roman" w:hAnsi="Times New Roman" w:cs="Times New Roman" w:hint="eastAsia"/>
          <w:b/>
          <w:color w:val="000000" w:themeColor="text1"/>
          <w:sz w:val="24"/>
        </w:rPr>
        <w:t>.1</w:t>
      </w:r>
      <w:r w:rsidRPr="004F3D34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A and B are electron microscope photos of the </w:t>
      </w:r>
      <w:bookmarkStart w:id="1" w:name="_Hlk100846129"/>
      <w:r w:rsidR="00D2641A" w:rsidRPr="004F3D3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lostridium</w:t>
      </w:r>
      <w:bookmarkEnd w:id="1"/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EF20E4" w:rsidRPr="004F3D34">
        <w:rPr>
          <w:rFonts w:ascii="Times New Roman" w:hAnsi="Times New Roman" w:cs="Times New Roman" w:hint="eastAsia"/>
          <w:bCs/>
          <w:color w:val="000000" w:themeColor="text1"/>
          <w:sz w:val="24"/>
        </w:rPr>
        <w:t>strain</w:t>
      </w:r>
      <w:r w:rsidR="00EF20E4" w:rsidRPr="004F3D34">
        <w:rPr>
          <w:rFonts w:ascii="Times New Roman" w:hAnsi="Times New Roman" w:cs="Times New Roman"/>
          <w:bCs/>
          <w:color w:val="000000" w:themeColor="text1"/>
          <w:sz w:val="24"/>
        </w:rPr>
        <w:t>s from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the synthetic medium</w:t>
      </w:r>
      <w:r w:rsidR="00F0404C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(SG)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under the magnification of 5000 and 12000 times, respectively</w:t>
      </w:r>
      <w:r w:rsidR="00FE03A1" w:rsidRPr="004F3D34">
        <w:rPr>
          <w:rFonts w:ascii="Times New Roman" w:hAnsi="Times New Roman" w:cs="Times New Roman" w:hint="eastAsia"/>
          <w:bCs/>
          <w:color w:val="000000" w:themeColor="text1"/>
          <w:sz w:val="24"/>
        </w:rPr>
        <w:t>;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C and D are electron microscope photos of the </w:t>
      </w:r>
      <w:r w:rsidR="00D2641A" w:rsidRPr="004F3D3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lostridium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EF20E4" w:rsidRPr="004F3D34">
        <w:rPr>
          <w:rFonts w:ascii="Times New Roman" w:hAnsi="Times New Roman" w:cs="Times New Roman"/>
          <w:bCs/>
          <w:color w:val="000000" w:themeColor="text1"/>
          <w:sz w:val="24"/>
        </w:rPr>
        <w:t>strains from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355309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the </w:t>
      </w:r>
      <w:bookmarkStart w:id="2" w:name="OLE_LINK23"/>
      <w:bookmarkStart w:id="3" w:name="OLE_LINK24"/>
      <w:r w:rsidR="00355309" w:rsidRPr="004F3D34">
        <w:rPr>
          <w:rFonts w:ascii="Times New Roman" w:hAnsi="Times New Roman" w:cs="Times New Roman"/>
          <w:color w:val="000000" w:themeColor="text1"/>
          <w:sz w:val="24"/>
        </w:rPr>
        <w:t>detoxicate</w:t>
      </w:r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>d SECS</w:t>
      </w:r>
      <w:bookmarkEnd w:id="2"/>
      <w:bookmarkEnd w:id="3"/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 xml:space="preserve"> medium without ORP </w:t>
      </w:r>
      <w:r w:rsidR="00355309" w:rsidRPr="004F3D34">
        <w:rPr>
          <w:rFonts w:ascii="Times New Roman" w:hAnsi="Times New Roman" w:cs="Times New Roman"/>
          <w:color w:val="000000" w:themeColor="text1"/>
          <w:sz w:val="24"/>
        </w:rPr>
        <w:t>control</w:t>
      </w:r>
      <w:r w:rsidR="00355309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(UCG) 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under the magnification of 5000 and 12000 times, respectively; E and F are electron microscope photos of the </w:t>
      </w:r>
      <w:r w:rsidR="00D2641A" w:rsidRPr="004F3D3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lostridium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EF20E4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strains 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growing in </w:t>
      </w:r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bookmarkStart w:id="4" w:name="OLE_LINK19"/>
      <w:bookmarkStart w:id="5" w:name="OLE_LINK20"/>
      <w:bookmarkStart w:id="6" w:name="OLE_LINK14"/>
      <w:bookmarkStart w:id="7" w:name="OLE_LINK15"/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 xml:space="preserve">ORP of the </w:t>
      </w:r>
      <w:r w:rsidR="00355309" w:rsidRPr="004F3D34">
        <w:rPr>
          <w:rFonts w:ascii="Times New Roman" w:hAnsi="Times New Roman" w:cs="Times New Roman"/>
          <w:color w:val="000000" w:themeColor="text1"/>
          <w:sz w:val="24"/>
        </w:rPr>
        <w:t>detoxicate</w:t>
      </w:r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>d SECS</w:t>
      </w:r>
      <w:bookmarkEnd w:id="4"/>
      <w:bookmarkEnd w:id="5"/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bookmarkEnd w:id="6"/>
      <w:bookmarkEnd w:id="7"/>
      <w:r w:rsidR="00355309" w:rsidRPr="004F3D34">
        <w:rPr>
          <w:rFonts w:ascii="Times New Roman" w:hAnsi="Times New Roman" w:cs="Times New Roman" w:hint="eastAsia"/>
          <w:color w:val="000000" w:themeColor="text1"/>
          <w:sz w:val="24"/>
        </w:rPr>
        <w:t>at -350 mV</w:t>
      </w:r>
      <w:r w:rsidR="00355309" w:rsidRPr="004F3D34">
        <w:rPr>
          <w:rFonts w:ascii="Times New Roman" w:hAnsi="Times New Roman" w:cs="Times New Roman"/>
          <w:bCs/>
          <w:color w:val="000000" w:themeColor="text1"/>
          <w:sz w:val="24"/>
        </w:rPr>
        <w:t xml:space="preserve"> (OCG) </w:t>
      </w:r>
      <w:r w:rsidR="00944767" w:rsidRPr="004F3D34">
        <w:rPr>
          <w:rFonts w:ascii="Times New Roman" w:hAnsi="Times New Roman" w:cs="Times New Roman"/>
          <w:bCs/>
          <w:color w:val="000000" w:themeColor="text1"/>
          <w:sz w:val="24"/>
        </w:rPr>
        <w:t>under the magnification of 5000 and 12000 times, respectively.</w:t>
      </w:r>
    </w:p>
    <w:p w14:paraId="7DC5AB3B" w14:textId="2346F2BE" w:rsidR="004F3D34" w:rsidRPr="004F3D34" w:rsidRDefault="004F3D34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73DB23AF" w14:textId="7D00459F" w:rsidR="004F3D34" w:rsidRPr="004F3D34" w:rsidRDefault="004F3D34">
      <w:pPr>
        <w:rPr>
          <w:color w:val="000000" w:themeColor="text1"/>
        </w:rPr>
      </w:pPr>
      <w:bookmarkStart w:id="8" w:name="OLE_LINK1"/>
      <w:r w:rsidRPr="004F3D34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As the results show</w:t>
      </w:r>
      <w:bookmarkEnd w:id="8"/>
      <w:r w:rsidRPr="004F3D34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, the worst microstructural damage on the cell wall can be seen clearly with the cells grown in hydrolysate broth, followed by those under ORP control and synthetic media.</w:t>
      </w:r>
    </w:p>
    <w:sectPr w:rsidR="004F3D34" w:rsidRPr="004F3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F4717" w14:textId="77777777" w:rsidR="00B4340F" w:rsidRDefault="00B4340F" w:rsidP="00EF326D">
      <w:r>
        <w:separator/>
      </w:r>
    </w:p>
  </w:endnote>
  <w:endnote w:type="continuationSeparator" w:id="0">
    <w:p w14:paraId="5D0E1CEC" w14:textId="77777777" w:rsidR="00B4340F" w:rsidRDefault="00B4340F" w:rsidP="00EF3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4BDD6" w14:textId="77777777" w:rsidR="00B4340F" w:rsidRDefault="00B4340F" w:rsidP="00EF326D">
      <w:r>
        <w:separator/>
      </w:r>
    </w:p>
  </w:footnote>
  <w:footnote w:type="continuationSeparator" w:id="0">
    <w:p w14:paraId="2DB6898C" w14:textId="77777777" w:rsidR="00B4340F" w:rsidRDefault="00B4340F" w:rsidP="00EF3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20F"/>
    <w:rsid w:val="00086FD6"/>
    <w:rsid w:val="000A21A7"/>
    <w:rsid w:val="00130BE7"/>
    <w:rsid w:val="0021320F"/>
    <w:rsid w:val="00297ACF"/>
    <w:rsid w:val="002F4301"/>
    <w:rsid w:val="00355309"/>
    <w:rsid w:val="004A2A7D"/>
    <w:rsid w:val="004F3D34"/>
    <w:rsid w:val="00544D18"/>
    <w:rsid w:val="005C19F4"/>
    <w:rsid w:val="005F7EF9"/>
    <w:rsid w:val="007119A2"/>
    <w:rsid w:val="008701AE"/>
    <w:rsid w:val="00892D45"/>
    <w:rsid w:val="008B4842"/>
    <w:rsid w:val="00904426"/>
    <w:rsid w:val="00944767"/>
    <w:rsid w:val="009B0509"/>
    <w:rsid w:val="00B170BF"/>
    <w:rsid w:val="00B4340F"/>
    <w:rsid w:val="00B87553"/>
    <w:rsid w:val="00BC68CE"/>
    <w:rsid w:val="00C6150F"/>
    <w:rsid w:val="00C877F4"/>
    <w:rsid w:val="00D2641A"/>
    <w:rsid w:val="00EF20E4"/>
    <w:rsid w:val="00EF326D"/>
    <w:rsid w:val="00F0404C"/>
    <w:rsid w:val="00F72123"/>
    <w:rsid w:val="00FE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FB2CB"/>
  <w15:chartTrackingRefBased/>
  <w15:docId w15:val="{A69412F0-45DA-4CE9-B053-2A9330EA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3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32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3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3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頔</dc:creator>
  <cp:keywords/>
  <dc:description/>
  <cp:lastModifiedBy>Ishwarya P.S.</cp:lastModifiedBy>
  <cp:revision>17</cp:revision>
  <dcterms:created xsi:type="dcterms:W3CDTF">2022-04-13T13:46:00Z</dcterms:created>
  <dcterms:modified xsi:type="dcterms:W3CDTF">2022-05-26T14:41:00Z</dcterms:modified>
</cp:coreProperties>
</file>